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89F5A" w14:textId="7D03FFA9" w:rsidR="003C735A" w:rsidRPr="006671D6" w:rsidRDefault="00D438C2" w:rsidP="003C735A">
      <w:pPr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t xml:space="preserve">S1 </w:t>
      </w:r>
      <w:r w:rsidR="003C735A" w:rsidRPr="006671D6">
        <w:rPr>
          <w:rFonts w:ascii="Arial" w:eastAsia="SimSun" w:hAnsi="Arial" w:cs="Arial"/>
          <w:b/>
          <w:sz w:val="24"/>
          <w:szCs w:val="24"/>
        </w:rPr>
        <w:t>Table</w:t>
      </w:r>
      <w:r>
        <w:rPr>
          <w:rFonts w:ascii="Arial" w:eastAsia="SimSun" w:hAnsi="Arial" w:cs="Arial"/>
          <w:b/>
          <w:sz w:val="24"/>
          <w:szCs w:val="24"/>
        </w:rPr>
        <w:t>.</w:t>
      </w:r>
      <w:r w:rsidR="003C735A" w:rsidRPr="006671D6">
        <w:rPr>
          <w:rFonts w:ascii="Arial" w:eastAsia="SimSun" w:hAnsi="Arial" w:cs="Arial"/>
          <w:b/>
          <w:sz w:val="24"/>
          <w:szCs w:val="24"/>
        </w:rPr>
        <w:t xml:space="preserve"> Oligonucleotides used in this study</w:t>
      </w:r>
      <w:r w:rsidR="00ED78C9">
        <w:rPr>
          <w:rFonts w:ascii="Arial" w:eastAsia="SimSun" w:hAnsi="Arial" w:cs="Arial"/>
          <w:b/>
          <w:sz w:val="24"/>
          <w:szCs w:val="24"/>
        </w:rPr>
        <w:t>.</w:t>
      </w:r>
    </w:p>
    <w:p w14:paraId="70FAA046" w14:textId="77777777" w:rsidR="003C735A" w:rsidRPr="006671D6" w:rsidRDefault="003C735A" w:rsidP="003C735A">
      <w:pPr>
        <w:rPr>
          <w:rFonts w:ascii="Arial" w:eastAsia="SimSun" w:hAnsi="Arial" w:cs="Arial"/>
          <w:sz w:val="24"/>
          <w:szCs w:val="24"/>
        </w:rPr>
      </w:pPr>
    </w:p>
    <w:tbl>
      <w:tblPr>
        <w:tblStyle w:val="TableGrid"/>
        <w:tblW w:w="9936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60"/>
        <w:gridCol w:w="6300"/>
        <w:gridCol w:w="2376"/>
      </w:tblGrid>
      <w:tr w:rsidR="003C735A" w:rsidRPr="006671D6" w14:paraId="010685F9" w14:textId="77777777" w:rsidTr="008A1EAB">
        <w:trPr>
          <w:trHeight w:val="15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15EE14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285B3974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Sequence (Restriction enzyme sites are underlined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EB7ECDC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Note</w:t>
            </w:r>
          </w:p>
        </w:tc>
      </w:tr>
      <w:tr w:rsidR="003C735A" w:rsidRPr="006671D6" w14:paraId="4BFD8D7A" w14:textId="77777777" w:rsidTr="008A1EAB">
        <w:tc>
          <w:tcPr>
            <w:tcW w:w="1260" w:type="dxa"/>
            <w:tcBorders>
              <w:top w:val="single" w:sz="4" w:space="0" w:color="auto"/>
            </w:tcBorders>
          </w:tcPr>
          <w:p w14:paraId="724E50F5" w14:textId="77777777" w:rsidR="003C735A" w:rsidRPr="006671D6" w:rsidRDefault="003C735A" w:rsidP="00296898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1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4184CD5A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5’-CTG</w:t>
            </w:r>
            <w:r w:rsidRPr="006671D6">
              <w:rPr>
                <w:rFonts w:ascii="Arial" w:hAnsi="Arial" w:cs="Arial"/>
                <w:sz w:val="24"/>
                <w:szCs w:val="24"/>
                <w:u w:val="single"/>
              </w:rPr>
              <w:t>ACATGT</w:t>
            </w:r>
            <w:r w:rsidRPr="006671D6">
              <w:rPr>
                <w:rFonts w:ascii="Arial" w:hAnsi="Arial" w:cs="Arial"/>
                <w:sz w:val="24"/>
                <w:szCs w:val="24"/>
              </w:rPr>
              <w:t>CTATGCTACTCCGTCAAGC-3’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1EC6CEF0" w14:textId="77777777" w:rsidR="003C735A" w:rsidRPr="006671D6" w:rsidRDefault="003C735A" w:rsidP="0092640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 xml:space="preserve">pJL01 </w:t>
            </w:r>
            <w:proofErr w:type="spellStart"/>
            <w:r w:rsidRPr="006671D6">
              <w:rPr>
                <w:rFonts w:ascii="Arial" w:hAnsi="Arial" w:cs="Arial"/>
                <w:sz w:val="24"/>
                <w:szCs w:val="24"/>
              </w:rPr>
              <w:t>pBAD</w:t>
            </w:r>
            <w:proofErr w:type="spellEnd"/>
            <w:r w:rsidRPr="006671D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671D6">
              <w:rPr>
                <w:rFonts w:ascii="Arial" w:hAnsi="Arial" w:cs="Arial"/>
                <w:sz w:val="24"/>
                <w:szCs w:val="24"/>
              </w:rPr>
              <w:t>promoter_F</w:t>
            </w:r>
            <w:proofErr w:type="spellEnd"/>
          </w:p>
        </w:tc>
      </w:tr>
      <w:tr w:rsidR="003C735A" w:rsidRPr="006671D6" w14:paraId="02EB9314" w14:textId="77777777" w:rsidTr="008A1EAB">
        <w:tc>
          <w:tcPr>
            <w:tcW w:w="1260" w:type="dxa"/>
          </w:tcPr>
          <w:p w14:paraId="59295550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2</w:t>
            </w:r>
          </w:p>
        </w:tc>
        <w:tc>
          <w:tcPr>
            <w:tcW w:w="6300" w:type="dxa"/>
          </w:tcPr>
          <w:p w14:paraId="21BACFA8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5’-CAC</w:t>
            </w:r>
            <w:r w:rsidRPr="006671D6">
              <w:rPr>
                <w:rFonts w:ascii="Arial" w:hAnsi="Arial" w:cs="Arial"/>
                <w:sz w:val="24"/>
                <w:szCs w:val="24"/>
                <w:u w:val="single"/>
              </w:rPr>
              <w:t>CTGCAGAGATCT</w:t>
            </w:r>
            <w:r w:rsidRPr="006671D6">
              <w:rPr>
                <w:rFonts w:ascii="Arial" w:hAnsi="Arial" w:cs="Arial"/>
                <w:sz w:val="24"/>
                <w:szCs w:val="24"/>
              </w:rPr>
              <w:t>CTTGTCGTCATCGTC</w:t>
            </w:r>
          </w:p>
          <w:p w14:paraId="16BD2199" w14:textId="77777777" w:rsidR="003C735A" w:rsidRPr="006671D6" w:rsidRDefault="003C735A" w:rsidP="0029689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TTTGTAGTCCATGGTGAATTCCTCCTGC-3’</w:t>
            </w:r>
          </w:p>
          <w:p w14:paraId="70BE9B95" w14:textId="77777777" w:rsidR="003C735A" w:rsidRPr="006671D6" w:rsidRDefault="003C735A" w:rsidP="00296898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376" w:type="dxa"/>
          </w:tcPr>
          <w:p w14:paraId="5B639B63" w14:textId="77777777" w:rsidR="003C735A" w:rsidRPr="006671D6" w:rsidRDefault="003C735A" w:rsidP="0092640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 xml:space="preserve">pJL01 </w:t>
            </w:r>
            <w:proofErr w:type="spellStart"/>
            <w:r w:rsidRPr="006671D6">
              <w:rPr>
                <w:rFonts w:ascii="Arial" w:hAnsi="Arial" w:cs="Arial"/>
                <w:sz w:val="24"/>
                <w:szCs w:val="24"/>
              </w:rPr>
              <w:t>pBAD</w:t>
            </w:r>
            <w:proofErr w:type="spellEnd"/>
            <w:r w:rsidRPr="006671D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74D1356" w14:textId="77777777" w:rsidR="003C735A" w:rsidRPr="006671D6" w:rsidRDefault="003C735A" w:rsidP="0092640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>promoter _R</w:t>
            </w:r>
          </w:p>
        </w:tc>
      </w:tr>
      <w:tr w:rsidR="003C735A" w:rsidRPr="006671D6" w14:paraId="79AD3660" w14:textId="77777777" w:rsidTr="008A1EAB">
        <w:tc>
          <w:tcPr>
            <w:tcW w:w="1260" w:type="dxa"/>
          </w:tcPr>
          <w:p w14:paraId="227608A9" w14:textId="77777777" w:rsidR="003C735A" w:rsidRPr="006671D6" w:rsidRDefault="003C735A" w:rsidP="00296898">
            <w:pPr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3</w:t>
            </w:r>
          </w:p>
        </w:tc>
        <w:tc>
          <w:tcPr>
            <w:tcW w:w="6300" w:type="dxa"/>
          </w:tcPr>
          <w:p w14:paraId="2536FD30" w14:textId="77777777" w:rsidR="003C735A" w:rsidRPr="006671D6" w:rsidRDefault="003C735A" w:rsidP="00296898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’-ctgCT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GACGTC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ctatgctactccgtcaag-3'</w:t>
            </w:r>
          </w:p>
        </w:tc>
        <w:tc>
          <w:tcPr>
            <w:tcW w:w="2376" w:type="dxa"/>
          </w:tcPr>
          <w:p w14:paraId="499BD0FC" w14:textId="77777777" w:rsidR="003C735A" w:rsidRPr="006671D6" w:rsidRDefault="003C735A" w:rsidP="0092640F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6671D6">
              <w:rPr>
                <w:rFonts w:ascii="Arial" w:hAnsi="Arial" w:cs="Arial"/>
                <w:sz w:val="24"/>
                <w:szCs w:val="24"/>
              </w:rPr>
              <w:t xml:space="preserve">pJL03 </w:t>
            </w:r>
            <w:proofErr w:type="spellStart"/>
            <w:r w:rsidRPr="006671D6">
              <w:rPr>
                <w:rFonts w:ascii="Arial" w:hAnsi="Arial" w:cs="Arial"/>
                <w:sz w:val="24"/>
                <w:szCs w:val="24"/>
              </w:rPr>
              <w:t>pBAD</w:t>
            </w:r>
            <w:proofErr w:type="spellEnd"/>
            <w:r w:rsidRPr="006671D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671D6">
              <w:rPr>
                <w:rFonts w:ascii="Arial" w:hAnsi="Arial" w:cs="Arial"/>
                <w:sz w:val="24"/>
                <w:szCs w:val="24"/>
              </w:rPr>
              <w:t>promoter_F</w:t>
            </w:r>
            <w:proofErr w:type="spellEnd"/>
          </w:p>
        </w:tc>
      </w:tr>
      <w:tr w:rsidR="003C735A" w:rsidRPr="006671D6" w14:paraId="41CAF995" w14:textId="77777777" w:rsidTr="008A1EAB">
        <w:tc>
          <w:tcPr>
            <w:tcW w:w="1260" w:type="dxa"/>
          </w:tcPr>
          <w:p w14:paraId="050BF11F" w14:textId="77777777" w:rsidR="003C735A" w:rsidRPr="006671D6" w:rsidRDefault="003C735A" w:rsidP="00296898">
            <w:pPr>
              <w:spacing w:after="16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4</w:t>
            </w:r>
          </w:p>
        </w:tc>
        <w:tc>
          <w:tcPr>
            <w:tcW w:w="6300" w:type="dxa"/>
          </w:tcPr>
          <w:p w14:paraId="362DE9A2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’-ctgCT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AGGCCT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gtttcacttctgagttcg-3'</w:t>
            </w:r>
          </w:p>
        </w:tc>
        <w:tc>
          <w:tcPr>
            <w:tcW w:w="2376" w:type="dxa"/>
          </w:tcPr>
          <w:p w14:paraId="1A68CE9C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pJL03 </w:t>
            </w: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t>pBAD</w:t>
            </w:r>
            <w:proofErr w:type="spellEnd"/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 promoter _R</w:t>
            </w:r>
          </w:p>
        </w:tc>
      </w:tr>
      <w:tr w:rsidR="003C735A" w:rsidRPr="006671D6" w14:paraId="38600FE3" w14:textId="77777777" w:rsidTr="008A1EAB">
        <w:tc>
          <w:tcPr>
            <w:tcW w:w="1260" w:type="dxa"/>
          </w:tcPr>
          <w:p w14:paraId="22D5AAD6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5</w:t>
            </w:r>
          </w:p>
        </w:tc>
        <w:tc>
          <w:tcPr>
            <w:tcW w:w="6300" w:type="dxa"/>
          </w:tcPr>
          <w:p w14:paraId="7A07A82F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’-CT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ACATGT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CGAGAAAAGGCCATCCGTC-3’</w:t>
            </w:r>
          </w:p>
        </w:tc>
        <w:tc>
          <w:tcPr>
            <w:tcW w:w="2376" w:type="dxa"/>
          </w:tcPr>
          <w:p w14:paraId="12CC081E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02-pTAC promoter-F</w:t>
            </w:r>
          </w:p>
        </w:tc>
      </w:tr>
      <w:tr w:rsidR="003C735A" w:rsidRPr="006671D6" w14:paraId="2D70AF6A" w14:textId="77777777" w:rsidTr="008A1EAB">
        <w:tc>
          <w:tcPr>
            <w:tcW w:w="1260" w:type="dxa"/>
          </w:tcPr>
          <w:p w14:paraId="584E38A7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6</w:t>
            </w:r>
          </w:p>
        </w:tc>
        <w:tc>
          <w:tcPr>
            <w:tcW w:w="6300" w:type="dxa"/>
          </w:tcPr>
          <w:p w14:paraId="4BE0398E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’-CGGCCGC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GGTACC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GTCGAC-3’</w:t>
            </w:r>
          </w:p>
        </w:tc>
        <w:tc>
          <w:tcPr>
            <w:tcW w:w="2376" w:type="dxa"/>
          </w:tcPr>
          <w:p w14:paraId="740CE316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02-pTAC promoter-R</w:t>
            </w:r>
          </w:p>
        </w:tc>
      </w:tr>
      <w:tr w:rsidR="003C735A" w:rsidRPr="006671D6" w14:paraId="749AFF4E" w14:textId="77777777" w:rsidTr="008A1EAB">
        <w:tc>
          <w:tcPr>
            <w:tcW w:w="1260" w:type="dxa"/>
          </w:tcPr>
          <w:p w14:paraId="5706490D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7</w:t>
            </w:r>
          </w:p>
        </w:tc>
        <w:tc>
          <w:tcPr>
            <w:tcW w:w="6300" w:type="dxa"/>
          </w:tcPr>
          <w:p w14:paraId="272D65DE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'-ctgCT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GACGTCC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GAGAAAAGGCCATCCGTC-3'</w:t>
            </w:r>
          </w:p>
        </w:tc>
        <w:tc>
          <w:tcPr>
            <w:tcW w:w="2376" w:type="dxa"/>
          </w:tcPr>
          <w:p w14:paraId="13A9CFF1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pJL04-pTAC </w:t>
            </w: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t>promoter_F</w:t>
            </w:r>
            <w:proofErr w:type="spellEnd"/>
          </w:p>
        </w:tc>
      </w:tr>
      <w:tr w:rsidR="003C735A" w:rsidRPr="006671D6" w14:paraId="2A95B2EE" w14:textId="77777777" w:rsidTr="008A1EAB">
        <w:tc>
          <w:tcPr>
            <w:tcW w:w="1260" w:type="dxa"/>
          </w:tcPr>
          <w:p w14:paraId="79413A5C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8</w:t>
            </w:r>
          </w:p>
        </w:tc>
        <w:tc>
          <w:tcPr>
            <w:tcW w:w="6300" w:type="dxa"/>
          </w:tcPr>
          <w:p w14:paraId="5668D255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'-ctgCTG</w:t>
            </w:r>
            <w:r w:rsidRPr="006671D6">
              <w:rPr>
                <w:rFonts w:ascii="Arial" w:hAnsi="Arial" w:cs="Arial"/>
                <w:caps/>
                <w:sz w:val="24"/>
                <w:szCs w:val="24"/>
                <w:u w:val="single"/>
              </w:rPr>
              <w:t>AGGCCT</w:t>
            </w:r>
            <w:r w:rsidRPr="006671D6">
              <w:rPr>
                <w:rFonts w:ascii="Arial" w:hAnsi="Arial" w:cs="Arial"/>
                <w:caps/>
                <w:sz w:val="24"/>
                <w:szCs w:val="24"/>
              </w:rPr>
              <w:t>CGGCCGCGGGTACCGTCGAC-3'</w:t>
            </w:r>
          </w:p>
        </w:tc>
        <w:tc>
          <w:tcPr>
            <w:tcW w:w="2376" w:type="dxa"/>
          </w:tcPr>
          <w:p w14:paraId="0E59EAE9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04-pTAC promotor-R</w:t>
            </w:r>
          </w:p>
        </w:tc>
      </w:tr>
      <w:tr w:rsidR="003C735A" w:rsidRPr="006671D6" w14:paraId="12FBAAB4" w14:textId="77777777" w:rsidTr="008A1EAB">
        <w:tc>
          <w:tcPr>
            <w:tcW w:w="1260" w:type="dxa"/>
          </w:tcPr>
          <w:p w14:paraId="4BFE1679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09</w:t>
            </w:r>
          </w:p>
        </w:tc>
        <w:tc>
          <w:tcPr>
            <w:tcW w:w="6300" w:type="dxa"/>
          </w:tcPr>
          <w:p w14:paraId="6DB0FAC5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'-AGCAAAAGGCCTGCAAAAGGCCA-3'</w:t>
            </w:r>
          </w:p>
        </w:tc>
        <w:tc>
          <w:tcPr>
            <w:tcW w:w="2376" w:type="dxa"/>
          </w:tcPr>
          <w:p w14:paraId="3991371A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VRL1</w:t>
            </w:r>
            <w:r w:rsidRPr="006671D6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A2209G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_F</w:t>
            </w:r>
          </w:p>
        </w:tc>
      </w:tr>
      <w:tr w:rsidR="003C735A" w:rsidRPr="006671D6" w14:paraId="4ABBC68B" w14:textId="77777777" w:rsidTr="008A1EAB">
        <w:tc>
          <w:tcPr>
            <w:tcW w:w="1260" w:type="dxa"/>
          </w:tcPr>
          <w:p w14:paraId="5BD06F17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0</w:t>
            </w:r>
          </w:p>
        </w:tc>
        <w:tc>
          <w:tcPr>
            <w:tcW w:w="6300" w:type="dxa"/>
          </w:tcPr>
          <w:p w14:paraId="6642ABEE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caps/>
                <w:sz w:val="24"/>
                <w:szCs w:val="24"/>
              </w:rPr>
            </w:pPr>
            <w:r w:rsidRPr="006671D6">
              <w:rPr>
                <w:rFonts w:ascii="Arial" w:hAnsi="Arial" w:cs="Arial"/>
                <w:caps/>
                <w:sz w:val="24"/>
                <w:szCs w:val="24"/>
              </w:rPr>
              <w:t>5'-CACATGTTCTTTCCTGCGTTATC-3'</w:t>
            </w:r>
          </w:p>
        </w:tc>
        <w:tc>
          <w:tcPr>
            <w:tcW w:w="2376" w:type="dxa"/>
          </w:tcPr>
          <w:p w14:paraId="26CABCDA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VRL1</w:t>
            </w:r>
            <w:r w:rsidRPr="006671D6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A2209G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_R</w:t>
            </w:r>
          </w:p>
        </w:tc>
      </w:tr>
      <w:tr w:rsidR="003C735A" w:rsidRPr="006671D6" w14:paraId="3FF08B0D" w14:textId="77777777" w:rsidTr="008A1EAB">
        <w:tc>
          <w:tcPr>
            <w:tcW w:w="1260" w:type="dxa"/>
          </w:tcPr>
          <w:p w14:paraId="20BCAA0D" w14:textId="77777777" w:rsidR="003C735A" w:rsidRPr="006671D6" w:rsidRDefault="003C735A" w:rsidP="0029689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1</w:t>
            </w:r>
          </w:p>
        </w:tc>
        <w:tc>
          <w:tcPr>
            <w:tcW w:w="6300" w:type="dxa"/>
          </w:tcPr>
          <w:p w14:paraId="00D46940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ATGGGCGATTACAAGGACGACGATGACAAGGGA</w:t>
            </w:r>
          </w:p>
          <w:p w14:paraId="6FD67C63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TCCGGGCCCGGGA-3'</w:t>
            </w:r>
          </w:p>
        </w:tc>
        <w:tc>
          <w:tcPr>
            <w:tcW w:w="2376" w:type="dxa"/>
          </w:tcPr>
          <w:p w14:paraId="126ECE64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03-Flag_F</w:t>
            </w:r>
          </w:p>
        </w:tc>
      </w:tr>
      <w:tr w:rsidR="003C735A" w:rsidRPr="006671D6" w14:paraId="3D45682B" w14:textId="77777777" w:rsidTr="008A1EAB">
        <w:tc>
          <w:tcPr>
            <w:tcW w:w="1260" w:type="dxa"/>
          </w:tcPr>
          <w:p w14:paraId="0A133875" w14:textId="77777777" w:rsidR="003C735A" w:rsidRPr="006671D6" w:rsidRDefault="003C735A" w:rsidP="00296898">
            <w:pPr>
              <w:spacing w:after="1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2</w:t>
            </w:r>
          </w:p>
        </w:tc>
        <w:tc>
          <w:tcPr>
            <w:tcW w:w="6300" w:type="dxa"/>
          </w:tcPr>
          <w:p w14:paraId="1E69A5F7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GATCTCCCGGGCCCGGATCCCTTGTCATCGTCG</w:t>
            </w:r>
          </w:p>
          <w:p w14:paraId="5610B6D1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TCCTTGTAATCGCC-3'</w:t>
            </w:r>
          </w:p>
        </w:tc>
        <w:tc>
          <w:tcPr>
            <w:tcW w:w="2376" w:type="dxa"/>
          </w:tcPr>
          <w:p w14:paraId="5A4251B5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03-Flag_R</w:t>
            </w:r>
          </w:p>
        </w:tc>
      </w:tr>
      <w:tr w:rsidR="003C735A" w:rsidRPr="006671D6" w14:paraId="7C75E38A" w14:textId="77777777" w:rsidTr="008A1EAB">
        <w:tc>
          <w:tcPr>
            <w:tcW w:w="1260" w:type="dxa"/>
          </w:tcPr>
          <w:p w14:paraId="2ABA042D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3</w:t>
            </w:r>
          </w:p>
        </w:tc>
        <w:tc>
          <w:tcPr>
            <w:tcW w:w="6300" w:type="dxa"/>
          </w:tcPr>
          <w:p w14:paraId="3D3F01EC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AGATCT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ACCATGATTACGGATTCAC-3’</w:t>
            </w:r>
          </w:p>
        </w:tc>
        <w:tc>
          <w:tcPr>
            <w:tcW w:w="2376" w:type="dxa"/>
          </w:tcPr>
          <w:p w14:paraId="353990D4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LacZ _F</w:t>
            </w:r>
          </w:p>
        </w:tc>
      </w:tr>
      <w:tr w:rsidR="003C735A" w:rsidRPr="006671D6" w14:paraId="05FDCDAB" w14:textId="77777777" w:rsidTr="008A1EAB">
        <w:tc>
          <w:tcPr>
            <w:tcW w:w="1260" w:type="dxa"/>
          </w:tcPr>
          <w:p w14:paraId="51A70CC2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4</w:t>
            </w:r>
          </w:p>
        </w:tc>
        <w:tc>
          <w:tcPr>
            <w:tcW w:w="6300" w:type="dxa"/>
          </w:tcPr>
          <w:p w14:paraId="10A15069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TCGA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TTATTTTTGACACCAGACC-3’</w:t>
            </w:r>
          </w:p>
        </w:tc>
        <w:tc>
          <w:tcPr>
            <w:tcW w:w="2376" w:type="dxa"/>
          </w:tcPr>
          <w:p w14:paraId="17968F22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LacZ _R</w:t>
            </w:r>
          </w:p>
        </w:tc>
      </w:tr>
      <w:tr w:rsidR="003C735A" w:rsidRPr="006671D6" w14:paraId="612DD8B5" w14:textId="77777777" w:rsidTr="008A1EAB">
        <w:tc>
          <w:tcPr>
            <w:tcW w:w="1260" w:type="dxa"/>
          </w:tcPr>
          <w:p w14:paraId="74C7C314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5</w:t>
            </w:r>
          </w:p>
        </w:tc>
        <w:tc>
          <w:tcPr>
            <w:tcW w:w="6300" w:type="dxa"/>
          </w:tcPr>
          <w:p w14:paraId="2E93CBAE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GATC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GTGAGCAAGGGCGAGGAG-3’</w:t>
            </w:r>
          </w:p>
        </w:tc>
        <w:tc>
          <w:tcPr>
            <w:tcW w:w="2376" w:type="dxa"/>
          </w:tcPr>
          <w:p w14:paraId="76F99DF6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t>eGFP_F</w:t>
            </w:r>
            <w:proofErr w:type="spellEnd"/>
          </w:p>
        </w:tc>
      </w:tr>
      <w:tr w:rsidR="003C735A" w:rsidRPr="006671D6" w14:paraId="762F4708" w14:textId="77777777" w:rsidTr="008A1EAB">
        <w:tc>
          <w:tcPr>
            <w:tcW w:w="1260" w:type="dxa"/>
          </w:tcPr>
          <w:p w14:paraId="36DF78C9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6</w:t>
            </w:r>
          </w:p>
        </w:tc>
        <w:tc>
          <w:tcPr>
            <w:tcW w:w="6300" w:type="dxa"/>
          </w:tcPr>
          <w:p w14:paraId="3629997A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TCGA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TCACTTGTACAGCTCGTC-3’</w:t>
            </w:r>
          </w:p>
        </w:tc>
        <w:tc>
          <w:tcPr>
            <w:tcW w:w="2376" w:type="dxa"/>
          </w:tcPr>
          <w:p w14:paraId="74F1AAB8" w14:textId="77777777" w:rsidR="003C735A" w:rsidRPr="006671D6" w:rsidRDefault="003C735A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t>eGFP_R</w:t>
            </w:r>
            <w:proofErr w:type="spellEnd"/>
          </w:p>
        </w:tc>
      </w:tr>
      <w:tr w:rsidR="003C735A" w:rsidRPr="006671D6" w14:paraId="0679A963" w14:textId="77777777" w:rsidTr="008A1EAB">
        <w:tc>
          <w:tcPr>
            <w:tcW w:w="1260" w:type="dxa"/>
          </w:tcPr>
          <w:p w14:paraId="0EC4F738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7</w:t>
            </w:r>
          </w:p>
        </w:tc>
        <w:tc>
          <w:tcPr>
            <w:tcW w:w="6300" w:type="dxa"/>
          </w:tcPr>
          <w:p w14:paraId="354CD5D1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GATC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ATGCGACGTTTATCGAC-3'</w:t>
            </w:r>
          </w:p>
        </w:tc>
        <w:tc>
          <w:tcPr>
            <w:tcW w:w="2376" w:type="dxa"/>
          </w:tcPr>
          <w:p w14:paraId="5FB38EC9" w14:textId="5743708C" w:rsidR="003C735A" w:rsidRPr="006671D6" w:rsidRDefault="001239FD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hisD</w:t>
            </w:r>
            <w:r w:rsidR="003C735A" w:rsidRPr="006671D6">
              <w:rPr>
                <w:rFonts w:ascii="Arial" w:eastAsia="SimSun" w:hAnsi="Arial" w:cs="Arial"/>
                <w:sz w:val="24"/>
                <w:szCs w:val="24"/>
              </w:rPr>
              <w:t>A1S_0687_F</w:t>
            </w:r>
          </w:p>
        </w:tc>
      </w:tr>
      <w:tr w:rsidR="003C735A" w:rsidRPr="006671D6" w14:paraId="65F644EE" w14:textId="77777777" w:rsidTr="008A1EAB">
        <w:tc>
          <w:tcPr>
            <w:tcW w:w="1260" w:type="dxa"/>
          </w:tcPr>
          <w:p w14:paraId="0463F1D1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1018</w:t>
            </w:r>
          </w:p>
        </w:tc>
        <w:tc>
          <w:tcPr>
            <w:tcW w:w="6300" w:type="dxa"/>
          </w:tcPr>
          <w:p w14:paraId="094090E8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TCGA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TTATTGATAACGATAACGCG-3'</w:t>
            </w:r>
          </w:p>
        </w:tc>
        <w:tc>
          <w:tcPr>
            <w:tcW w:w="2376" w:type="dxa"/>
          </w:tcPr>
          <w:p w14:paraId="0D03CDAE" w14:textId="78A0843C" w:rsidR="003C735A" w:rsidRPr="006671D6" w:rsidRDefault="001239FD" w:rsidP="0092640F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hisD</w:t>
            </w:r>
            <w:r w:rsidR="003C735A" w:rsidRPr="006671D6">
              <w:rPr>
                <w:rFonts w:ascii="Arial" w:eastAsia="SimSun" w:hAnsi="Arial" w:cs="Arial"/>
                <w:sz w:val="24"/>
                <w:szCs w:val="24"/>
              </w:rPr>
              <w:t>A1S_0687_R</w:t>
            </w:r>
          </w:p>
        </w:tc>
      </w:tr>
      <w:tr w:rsidR="003C735A" w:rsidRPr="006671D6" w14:paraId="0FF90138" w14:textId="77777777" w:rsidTr="008A1EAB">
        <w:tc>
          <w:tcPr>
            <w:tcW w:w="1260" w:type="dxa"/>
          </w:tcPr>
          <w:p w14:paraId="33BF4B8F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JLl1019</w:t>
            </w:r>
          </w:p>
        </w:tc>
        <w:tc>
          <w:tcPr>
            <w:tcW w:w="6300" w:type="dxa"/>
          </w:tcPr>
          <w:p w14:paraId="4CC27268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'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AGCT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CGAGTAAGTTAATGAATG-3'</w:t>
            </w:r>
          </w:p>
        </w:tc>
        <w:tc>
          <w:tcPr>
            <w:tcW w:w="2376" w:type="dxa"/>
          </w:tcPr>
          <w:p w14:paraId="5AABE83B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0687-KO_F1</w:t>
            </w:r>
          </w:p>
        </w:tc>
      </w:tr>
      <w:tr w:rsidR="003C735A" w:rsidRPr="006671D6" w14:paraId="713C27F5" w14:textId="77777777" w:rsidTr="008A1EAB">
        <w:tc>
          <w:tcPr>
            <w:tcW w:w="1260" w:type="dxa"/>
          </w:tcPr>
          <w:p w14:paraId="5EB07664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pJLl1020  </w:t>
            </w:r>
          </w:p>
        </w:tc>
        <w:tc>
          <w:tcPr>
            <w:tcW w:w="6300" w:type="dxa"/>
          </w:tcPr>
          <w:p w14:paraId="32BACB3F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’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GATC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GGCAAAAACCTGTTTGAA-3’</w:t>
            </w:r>
          </w:p>
        </w:tc>
        <w:tc>
          <w:tcPr>
            <w:tcW w:w="2376" w:type="dxa"/>
          </w:tcPr>
          <w:p w14:paraId="4313FF76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0687-KO_R1</w:t>
            </w:r>
          </w:p>
        </w:tc>
      </w:tr>
      <w:tr w:rsidR="003C735A" w:rsidRPr="006671D6" w14:paraId="45BFC004" w14:textId="77777777" w:rsidTr="008A1EAB">
        <w:tc>
          <w:tcPr>
            <w:tcW w:w="1260" w:type="dxa"/>
          </w:tcPr>
          <w:p w14:paraId="2BD5D6E5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pJLl1021  </w:t>
            </w:r>
          </w:p>
        </w:tc>
        <w:tc>
          <w:tcPr>
            <w:tcW w:w="6300" w:type="dxa"/>
          </w:tcPr>
          <w:p w14:paraId="45A1D074" w14:textId="6358A1B5" w:rsidR="003C735A" w:rsidRPr="006671D6" w:rsidRDefault="00844470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’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GATC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AATCTCGATGCCCATGCA-3’ </w:t>
            </w:r>
          </w:p>
        </w:tc>
        <w:tc>
          <w:tcPr>
            <w:tcW w:w="2376" w:type="dxa"/>
          </w:tcPr>
          <w:p w14:paraId="6BC6D3FF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0687-KO-F2</w:t>
            </w:r>
          </w:p>
        </w:tc>
      </w:tr>
      <w:tr w:rsidR="003C735A" w:rsidRPr="006671D6" w14:paraId="47D76791" w14:textId="77777777" w:rsidTr="008A1EAB">
        <w:tc>
          <w:tcPr>
            <w:tcW w:w="1260" w:type="dxa"/>
          </w:tcPr>
          <w:p w14:paraId="68364652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 xml:space="preserve">pJLl1022  </w:t>
            </w:r>
          </w:p>
        </w:tc>
        <w:tc>
          <w:tcPr>
            <w:tcW w:w="6300" w:type="dxa"/>
          </w:tcPr>
          <w:p w14:paraId="0534B513" w14:textId="1D69A262" w:rsidR="003C735A" w:rsidRPr="006671D6" w:rsidRDefault="00844470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’-CTG</w:t>
            </w:r>
            <w:r w:rsidRPr="006671D6">
              <w:rPr>
                <w:rFonts w:ascii="Arial" w:eastAsia="SimSun" w:hAnsi="Arial" w:cs="Arial"/>
                <w:sz w:val="24"/>
                <w:szCs w:val="24"/>
                <w:u w:val="single"/>
              </w:rPr>
              <w:t>GTCGAC</w:t>
            </w:r>
            <w:r w:rsidRPr="006671D6">
              <w:rPr>
                <w:rFonts w:ascii="Arial" w:eastAsia="SimSun" w:hAnsi="Arial" w:cs="Arial"/>
                <w:sz w:val="24"/>
                <w:szCs w:val="24"/>
              </w:rPr>
              <w:t>ACAGTCTCAAGTGCTGCA-3’</w:t>
            </w:r>
          </w:p>
        </w:tc>
        <w:tc>
          <w:tcPr>
            <w:tcW w:w="2376" w:type="dxa"/>
          </w:tcPr>
          <w:p w14:paraId="521341FD" w14:textId="77777777" w:rsidR="003C735A" w:rsidRPr="006671D6" w:rsidRDefault="003C735A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0687-KO_R2</w:t>
            </w:r>
          </w:p>
        </w:tc>
      </w:tr>
      <w:tr w:rsidR="00844470" w:rsidRPr="006671D6" w14:paraId="176DD122" w14:textId="77777777" w:rsidTr="008A1EAB">
        <w:tc>
          <w:tcPr>
            <w:tcW w:w="1260" w:type="dxa"/>
          </w:tcPr>
          <w:p w14:paraId="71D1A072" w14:textId="64786928" w:rsidR="00844470" w:rsidRPr="006671D6" w:rsidRDefault="00844470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lastRenderedPageBreak/>
              <w:t>Km_Fwd</w:t>
            </w:r>
            <w:proofErr w:type="spellEnd"/>
          </w:p>
        </w:tc>
        <w:tc>
          <w:tcPr>
            <w:tcW w:w="6300" w:type="dxa"/>
          </w:tcPr>
          <w:p w14:paraId="1205194C" w14:textId="77A39568" w:rsidR="00844470" w:rsidRPr="006671D6" w:rsidRDefault="00844470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’-GATGACGAGCGTAATGGCTG-3’</w:t>
            </w:r>
          </w:p>
        </w:tc>
        <w:tc>
          <w:tcPr>
            <w:tcW w:w="2376" w:type="dxa"/>
          </w:tcPr>
          <w:p w14:paraId="68A83107" w14:textId="7127CD43" w:rsidR="00844470" w:rsidRPr="006671D6" w:rsidRDefault="00F27F92" w:rsidP="00296898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lasmid copy number determination</w:t>
            </w:r>
          </w:p>
        </w:tc>
      </w:tr>
      <w:tr w:rsidR="005D7A92" w:rsidRPr="006671D6" w14:paraId="78C3ED03" w14:textId="77777777" w:rsidTr="008A1EAB">
        <w:tc>
          <w:tcPr>
            <w:tcW w:w="1260" w:type="dxa"/>
            <w:tcBorders>
              <w:bottom w:val="single" w:sz="4" w:space="0" w:color="auto"/>
            </w:tcBorders>
          </w:tcPr>
          <w:p w14:paraId="6AFCB4EE" w14:textId="57E34D2C" w:rsidR="005D7A92" w:rsidRPr="006671D6" w:rsidRDefault="005D7A92" w:rsidP="005D7A92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6671D6">
              <w:rPr>
                <w:rFonts w:ascii="Arial" w:eastAsia="SimSun" w:hAnsi="Arial" w:cs="Arial"/>
                <w:sz w:val="24"/>
                <w:szCs w:val="24"/>
              </w:rPr>
              <w:t>Km_Rev</w:t>
            </w:r>
            <w:proofErr w:type="spellEnd"/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7BB5F569" w14:textId="1376E409" w:rsidR="005D7A92" w:rsidRPr="006671D6" w:rsidRDefault="005D7A92" w:rsidP="005D7A92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5’-TCGTCCAACATCAATACAACCTATTAATTT-3’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0E94AD2A" w14:textId="70C78041" w:rsidR="005D7A92" w:rsidRPr="006671D6" w:rsidRDefault="005D7A92" w:rsidP="005D7A92">
            <w:pPr>
              <w:spacing w:after="160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6671D6">
              <w:rPr>
                <w:rFonts w:ascii="Arial" w:eastAsia="SimSun" w:hAnsi="Arial" w:cs="Arial"/>
                <w:sz w:val="24"/>
                <w:szCs w:val="24"/>
              </w:rPr>
              <w:t>Plasmid copy number determination</w:t>
            </w:r>
          </w:p>
        </w:tc>
      </w:tr>
    </w:tbl>
    <w:p w14:paraId="2DAD0BA8" w14:textId="77777777" w:rsidR="006B1A45" w:rsidRPr="006671D6" w:rsidRDefault="006B1A45">
      <w:pPr>
        <w:rPr>
          <w:rFonts w:ascii="Arial" w:hAnsi="Arial" w:cs="Arial"/>
          <w:sz w:val="24"/>
          <w:szCs w:val="24"/>
        </w:rPr>
      </w:pPr>
    </w:p>
    <w:sectPr w:rsidR="006B1A45" w:rsidRPr="006671D6" w:rsidSect="00F47F3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5A"/>
    <w:rsid w:val="0000021D"/>
    <w:rsid w:val="0001718B"/>
    <w:rsid w:val="0002540C"/>
    <w:rsid w:val="00025E02"/>
    <w:rsid w:val="00026F67"/>
    <w:rsid w:val="0003108B"/>
    <w:rsid w:val="0003393D"/>
    <w:rsid w:val="00037813"/>
    <w:rsid w:val="00042AF1"/>
    <w:rsid w:val="00044A47"/>
    <w:rsid w:val="000470D7"/>
    <w:rsid w:val="000476C8"/>
    <w:rsid w:val="000514C6"/>
    <w:rsid w:val="000522EB"/>
    <w:rsid w:val="0005764B"/>
    <w:rsid w:val="00063FC3"/>
    <w:rsid w:val="00071E54"/>
    <w:rsid w:val="0009628D"/>
    <w:rsid w:val="000A0FA5"/>
    <w:rsid w:val="000B135A"/>
    <w:rsid w:val="000B211F"/>
    <w:rsid w:val="000C3A90"/>
    <w:rsid w:val="000D0A12"/>
    <w:rsid w:val="000D403D"/>
    <w:rsid w:val="000D6C0A"/>
    <w:rsid w:val="000E454A"/>
    <w:rsid w:val="000E49D9"/>
    <w:rsid w:val="000F1F9A"/>
    <w:rsid w:val="000F2FE9"/>
    <w:rsid w:val="000F6604"/>
    <w:rsid w:val="00105DFC"/>
    <w:rsid w:val="001239FD"/>
    <w:rsid w:val="0012534D"/>
    <w:rsid w:val="00126816"/>
    <w:rsid w:val="00133846"/>
    <w:rsid w:val="00141995"/>
    <w:rsid w:val="00145297"/>
    <w:rsid w:val="00155F5F"/>
    <w:rsid w:val="00157183"/>
    <w:rsid w:val="00160DE4"/>
    <w:rsid w:val="00163457"/>
    <w:rsid w:val="00167289"/>
    <w:rsid w:val="001811B5"/>
    <w:rsid w:val="001823C2"/>
    <w:rsid w:val="00184784"/>
    <w:rsid w:val="001A24C5"/>
    <w:rsid w:val="001A2634"/>
    <w:rsid w:val="001A4267"/>
    <w:rsid w:val="001A5D47"/>
    <w:rsid w:val="001B4B19"/>
    <w:rsid w:val="001D32AF"/>
    <w:rsid w:val="001D453A"/>
    <w:rsid w:val="001F6D38"/>
    <w:rsid w:val="002105AE"/>
    <w:rsid w:val="00213052"/>
    <w:rsid w:val="0021375B"/>
    <w:rsid w:val="0021678A"/>
    <w:rsid w:val="002407BE"/>
    <w:rsid w:val="00265174"/>
    <w:rsid w:val="002735D2"/>
    <w:rsid w:val="002905A1"/>
    <w:rsid w:val="00294195"/>
    <w:rsid w:val="00295A61"/>
    <w:rsid w:val="002A1357"/>
    <w:rsid w:val="002A63D0"/>
    <w:rsid w:val="002B0E96"/>
    <w:rsid w:val="002B578C"/>
    <w:rsid w:val="002B730F"/>
    <w:rsid w:val="002C107A"/>
    <w:rsid w:val="002D600A"/>
    <w:rsid w:val="002E19C6"/>
    <w:rsid w:val="002E6840"/>
    <w:rsid w:val="002F3FB8"/>
    <w:rsid w:val="002F4E06"/>
    <w:rsid w:val="00301315"/>
    <w:rsid w:val="00310CB1"/>
    <w:rsid w:val="003228FA"/>
    <w:rsid w:val="0033049B"/>
    <w:rsid w:val="00334DC4"/>
    <w:rsid w:val="0033529F"/>
    <w:rsid w:val="00335991"/>
    <w:rsid w:val="003375E6"/>
    <w:rsid w:val="00340A9B"/>
    <w:rsid w:val="0034155A"/>
    <w:rsid w:val="00341C67"/>
    <w:rsid w:val="00350780"/>
    <w:rsid w:val="00353AF2"/>
    <w:rsid w:val="003600F0"/>
    <w:rsid w:val="00361667"/>
    <w:rsid w:val="0036339B"/>
    <w:rsid w:val="00372CEB"/>
    <w:rsid w:val="003772FA"/>
    <w:rsid w:val="00377343"/>
    <w:rsid w:val="0038296A"/>
    <w:rsid w:val="0039012A"/>
    <w:rsid w:val="003910C9"/>
    <w:rsid w:val="003930DB"/>
    <w:rsid w:val="003A1630"/>
    <w:rsid w:val="003B0DC9"/>
    <w:rsid w:val="003B2862"/>
    <w:rsid w:val="003B74E4"/>
    <w:rsid w:val="003C6A5C"/>
    <w:rsid w:val="003C735A"/>
    <w:rsid w:val="003D0552"/>
    <w:rsid w:val="003D25B7"/>
    <w:rsid w:val="003E0713"/>
    <w:rsid w:val="003E4B06"/>
    <w:rsid w:val="003E72A5"/>
    <w:rsid w:val="003E7D84"/>
    <w:rsid w:val="003F1F73"/>
    <w:rsid w:val="003F6AE5"/>
    <w:rsid w:val="0040664C"/>
    <w:rsid w:val="0041372A"/>
    <w:rsid w:val="00414676"/>
    <w:rsid w:val="00427B0D"/>
    <w:rsid w:val="00450228"/>
    <w:rsid w:val="0045696D"/>
    <w:rsid w:val="00461EAC"/>
    <w:rsid w:val="00471291"/>
    <w:rsid w:val="00472221"/>
    <w:rsid w:val="00492482"/>
    <w:rsid w:val="004C728C"/>
    <w:rsid w:val="004D6D2A"/>
    <w:rsid w:val="0051202B"/>
    <w:rsid w:val="005137ED"/>
    <w:rsid w:val="0051617C"/>
    <w:rsid w:val="00517DEF"/>
    <w:rsid w:val="0052725C"/>
    <w:rsid w:val="00541951"/>
    <w:rsid w:val="00543EE2"/>
    <w:rsid w:val="0054441B"/>
    <w:rsid w:val="00547699"/>
    <w:rsid w:val="00553B17"/>
    <w:rsid w:val="00553E47"/>
    <w:rsid w:val="00554C49"/>
    <w:rsid w:val="00570C9C"/>
    <w:rsid w:val="0057379B"/>
    <w:rsid w:val="005844EE"/>
    <w:rsid w:val="00593894"/>
    <w:rsid w:val="005957A5"/>
    <w:rsid w:val="005A76FB"/>
    <w:rsid w:val="005B1858"/>
    <w:rsid w:val="005B3184"/>
    <w:rsid w:val="005B499F"/>
    <w:rsid w:val="005D058C"/>
    <w:rsid w:val="005D67AB"/>
    <w:rsid w:val="005D7A92"/>
    <w:rsid w:val="005F2EF4"/>
    <w:rsid w:val="00601E27"/>
    <w:rsid w:val="006118D4"/>
    <w:rsid w:val="006175C4"/>
    <w:rsid w:val="00617CF3"/>
    <w:rsid w:val="0063140D"/>
    <w:rsid w:val="00633883"/>
    <w:rsid w:val="00642886"/>
    <w:rsid w:val="0066246C"/>
    <w:rsid w:val="006628F5"/>
    <w:rsid w:val="0066397D"/>
    <w:rsid w:val="006671D6"/>
    <w:rsid w:val="0067346A"/>
    <w:rsid w:val="00686C3B"/>
    <w:rsid w:val="00693DD4"/>
    <w:rsid w:val="006948A8"/>
    <w:rsid w:val="006A0C3D"/>
    <w:rsid w:val="006A4F2A"/>
    <w:rsid w:val="006B1A45"/>
    <w:rsid w:val="006C70DD"/>
    <w:rsid w:val="006C72B0"/>
    <w:rsid w:val="006D05E3"/>
    <w:rsid w:val="006E1A99"/>
    <w:rsid w:val="006E6CD6"/>
    <w:rsid w:val="006F0C2F"/>
    <w:rsid w:val="006F36E4"/>
    <w:rsid w:val="0071545D"/>
    <w:rsid w:val="00737A64"/>
    <w:rsid w:val="00767CC3"/>
    <w:rsid w:val="00773448"/>
    <w:rsid w:val="0078664D"/>
    <w:rsid w:val="007A1268"/>
    <w:rsid w:val="007A3CB8"/>
    <w:rsid w:val="007A6BF9"/>
    <w:rsid w:val="007B5EB6"/>
    <w:rsid w:val="007D1933"/>
    <w:rsid w:val="007D5013"/>
    <w:rsid w:val="007E0511"/>
    <w:rsid w:val="008253D9"/>
    <w:rsid w:val="008279B8"/>
    <w:rsid w:val="00827E0D"/>
    <w:rsid w:val="00836BBF"/>
    <w:rsid w:val="0084047B"/>
    <w:rsid w:val="00841443"/>
    <w:rsid w:val="00844470"/>
    <w:rsid w:val="0085455F"/>
    <w:rsid w:val="00861F91"/>
    <w:rsid w:val="00862475"/>
    <w:rsid w:val="00863465"/>
    <w:rsid w:val="00875F36"/>
    <w:rsid w:val="00876FB9"/>
    <w:rsid w:val="00884217"/>
    <w:rsid w:val="008921F9"/>
    <w:rsid w:val="00892774"/>
    <w:rsid w:val="00897CB4"/>
    <w:rsid w:val="008A1EAB"/>
    <w:rsid w:val="008A2402"/>
    <w:rsid w:val="008A30D3"/>
    <w:rsid w:val="008A3599"/>
    <w:rsid w:val="008A4697"/>
    <w:rsid w:val="008A506D"/>
    <w:rsid w:val="008B739A"/>
    <w:rsid w:val="008D025C"/>
    <w:rsid w:val="008E1FCF"/>
    <w:rsid w:val="008E3124"/>
    <w:rsid w:val="008E4FF4"/>
    <w:rsid w:val="008F4EF9"/>
    <w:rsid w:val="008F6BD0"/>
    <w:rsid w:val="00915FC3"/>
    <w:rsid w:val="009168F7"/>
    <w:rsid w:val="0091702A"/>
    <w:rsid w:val="00925D1A"/>
    <w:rsid w:val="0092640F"/>
    <w:rsid w:val="009539C5"/>
    <w:rsid w:val="0095689A"/>
    <w:rsid w:val="009571BF"/>
    <w:rsid w:val="00962C40"/>
    <w:rsid w:val="009639E6"/>
    <w:rsid w:val="00965E68"/>
    <w:rsid w:val="00967EAA"/>
    <w:rsid w:val="00976FC5"/>
    <w:rsid w:val="009816BD"/>
    <w:rsid w:val="0098521D"/>
    <w:rsid w:val="0098691B"/>
    <w:rsid w:val="009939A1"/>
    <w:rsid w:val="009A0FED"/>
    <w:rsid w:val="009B599D"/>
    <w:rsid w:val="009C0265"/>
    <w:rsid w:val="009D29F2"/>
    <w:rsid w:val="009E4B42"/>
    <w:rsid w:val="00A079F5"/>
    <w:rsid w:val="00A20B2D"/>
    <w:rsid w:val="00A21BA6"/>
    <w:rsid w:val="00A2499F"/>
    <w:rsid w:val="00A36FF2"/>
    <w:rsid w:val="00A50B38"/>
    <w:rsid w:val="00A536EA"/>
    <w:rsid w:val="00A56E3E"/>
    <w:rsid w:val="00A57FFD"/>
    <w:rsid w:val="00A64518"/>
    <w:rsid w:val="00A80350"/>
    <w:rsid w:val="00A80A37"/>
    <w:rsid w:val="00A97E27"/>
    <w:rsid w:val="00AC3238"/>
    <w:rsid w:val="00AC3890"/>
    <w:rsid w:val="00AD1E22"/>
    <w:rsid w:val="00AE3F49"/>
    <w:rsid w:val="00AE4015"/>
    <w:rsid w:val="00AF2CBD"/>
    <w:rsid w:val="00AF5B13"/>
    <w:rsid w:val="00B05957"/>
    <w:rsid w:val="00B065B4"/>
    <w:rsid w:val="00B10456"/>
    <w:rsid w:val="00B21BA7"/>
    <w:rsid w:val="00B25EE4"/>
    <w:rsid w:val="00B265DF"/>
    <w:rsid w:val="00B33A33"/>
    <w:rsid w:val="00B406CA"/>
    <w:rsid w:val="00B41C5A"/>
    <w:rsid w:val="00B605D1"/>
    <w:rsid w:val="00B95C38"/>
    <w:rsid w:val="00B97EE7"/>
    <w:rsid w:val="00BC3E4B"/>
    <w:rsid w:val="00BD5741"/>
    <w:rsid w:val="00BD7B42"/>
    <w:rsid w:val="00BE3C20"/>
    <w:rsid w:val="00BE7889"/>
    <w:rsid w:val="00C03F78"/>
    <w:rsid w:val="00C13971"/>
    <w:rsid w:val="00C16EE1"/>
    <w:rsid w:val="00C17D57"/>
    <w:rsid w:val="00C51B2D"/>
    <w:rsid w:val="00C51C0E"/>
    <w:rsid w:val="00C66F2F"/>
    <w:rsid w:val="00C7366B"/>
    <w:rsid w:val="00C76FE6"/>
    <w:rsid w:val="00C80F87"/>
    <w:rsid w:val="00C86CA4"/>
    <w:rsid w:val="00C9038A"/>
    <w:rsid w:val="00CA6748"/>
    <w:rsid w:val="00CB4815"/>
    <w:rsid w:val="00CB4B38"/>
    <w:rsid w:val="00CB521A"/>
    <w:rsid w:val="00CB6FC2"/>
    <w:rsid w:val="00CD1300"/>
    <w:rsid w:val="00CD2965"/>
    <w:rsid w:val="00CD79CC"/>
    <w:rsid w:val="00CE70EC"/>
    <w:rsid w:val="00CF19E8"/>
    <w:rsid w:val="00CF3BF5"/>
    <w:rsid w:val="00D2211A"/>
    <w:rsid w:val="00D313CF"/>
    <w:rsid w:val="00D32D54"/>
    <w:rsid w:val="00D33D47"/>
    <w:rsid w:val="00D41EC9"/>
    <w:rsid w:val="00D438C2"/>
    <w:rsid w:val="00D535B3"/>
    <w:rsid w:val="00D5471C"/>
    <w:rsid w:val="00D67979"/>
    <w:rsid w:val="00D878B0"/>
    <w:rsid w:val="00D958E2"/>
    <w:rsid w:val="00DB035A"/>
    <w:rsid w:val="00DB2219"/>
    <w:rsid w:val="00DB479E"/>
    <w:rsid w:val="00DC5BE2"/>
    <w:rsid w:val="00DD0396"/>
    <w:rsid w:val="00DD3E8A"/>
    <w:rsid w:val="00DE0414"/>
    <w:rsid w:val="00DE0B9C"/>
    <w:rsid w:val="00DE55F7"/>
    <w:rsid w:val="00DF1A22"/>
    <w:rsid w:val="00E03F89"/>
    <w:rsid w:val="00E25D15"/>
    <w:rsid w:val="00E4270A"/>
    <w:rsid w:val="00E47023"/>
    <w:rsid w:val="00E51D1B"/>
    <w:rsid w:val="00E52783"/>
    <w:rsid w:val="00E57A4E"/>
    <w:rsid w:val="00E67C30"/>
    <w:rsid w:val="00E75794"/>
    <w:rsid w:val="00E84ED5"/>
    <w:rsid w:val="00EB108C"/>
    <w:rsid w:val="00EC2514"/>
    <w:rsid w:val="00EC4CE2"/>
    <w:rsid w:val="00ED17A4"/>
    <w:rsid w:val="00ED72B2"/>
    <w:rsid w:val="00ED78C9"/>
    <w:rsid w:val="00ED7F5A"/>
    <w:rsid w:val="00EE180A"/>
    <w:rsid w:val="00EF0501"/>
    <w:rsid w:val="00EF2216"/>
    <w:rsid w:val="00EF7BF6"/>
    <w:rsid w:val="00F026BF"/>
    <w:rsid w:val="00F04CB8"/>
    <w:rsid w:val="00F1711F"/>
    <w:rsid w:val="00F22130"/>
    <w:rsid w:val="00F263E6"/>
    <w:rsid w:val="00F27F92"/>
    <w:rsid w:val="00F42554"/>
    <w:rsid w:val="00F44001"/>
    <w:rsid w:val="00F47F39"/>
    <w:rsid w:val="00F55A06"/>
    <w:rsid w:val="00F5686F"/>
    <w:rsid w:val="00F57E86"/>
    <w:rsid w:val="00F80157"/>
    <w:rsid w:val="00F80CF5"/>
    <w:rsid w:val="00F813A7"/>
    <w:rsid w:val="00F848AF"/>
    <w:rsid w:val="00F9685B"/>
    <w:rsid w:val="00FA170D"/>
    <w:rsid w:val="00FA1FA8"/>
    <w:rsid w:val="00FB196D"/>
    <w:rsid w:val="00FC65FA"/>
    <w:rsid w:val="00FD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3D4F5"/>
  <w14:defaultImageDpi w14:val="32767"/>
  <w15:chartTrackingRefBased/>
  <w15:docId w15:val="{0E8187E3-0D8F-8642-83DB-8B571841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8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3C735A"/>
    <w:pPr>
      <w:jc w:val="both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C7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C735A"/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uiPriority w:val="38"/>
    <w:qFormat/>
    <w:rsid w:val="003C735A"/>
    <w:pPr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35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5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24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ao-qing</dc:creator>
  <cp:keywords/>
  <dc:description/>
  <cp:lastModifiedBy>chn off31</cp:lastModifiedBy>
  <cp:revision>14</cp:revision>
  <dcterms:created xsi:type="dcterms:W3CDTF">2020-04-20T14:10:00Z</dcterms:created>
  <dcterms:modified xsi:type="dcterms:W3CDTF">2021-02-03T08:21:00Z</dcterms:modified>
</cp:coreProperties>
</file>